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4CBB9" w14:textId="5C6E4DD5" w:rsidR="00885011" w:rsidRPr="0042419E" w:rsidRDefault="00885011" w:rsidP="00885011">
      <w:pPr>
        <w:spacing w:line="360" w:lineRule="auto"/>
        <w:rPr>
          <w:sz w:val="24"/>
        </w:rPr>
      </w:pPr>
      <w:r w:rsidRPr="0042419E">
        <w:rPr>
          <w:sz w:val="24"/>
        </w:rPr>
        <w:t xml:space="preserve">Table S2. Primers used in qPCR </w:t>
      </w:r>
    </w:p>
    <w:tbl>
      <w:tblPr>
        <w:tblStyle w:val="TableGrid"/>
        <w:tblW w:w="852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885011" w:rsidRPr="0042419E" w14:paraId="3B1F21BF" w14:textId="77777777" w:rsidTr="00885011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F10D4" w14:textId="77777777" w:rsidR="00885011" w:rsidRPr="0042419E" w:rsidRDefault="00885011">
            <w:pPr>
              <w:spacing w:line="360" w:lineRule="auto"/>
              <w:jc w:val="center"/>
              <w:rPr>
                <w:sz w:val="24"/>
              </w:rPr>
            </w:pPr>
            <w:r w:rsidRPr="0042419E">
              <w:rPr>
                <w:sz w:val="24"/>
              </w:rPr>
              <w:t>Gene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57048" w14:textId="77777777" w:rsidR="00885011" w:rsidRPr="0042419E" w:rsidRDefault="00885011">
            <w:pPr>
              <w:spacing w:line="360" w:lineRule="auto"/>
              <w:jc w:val="center"/>
              <w:rPr>
                <w:sz w:val="24"/>
              </w:rPr>
            </w:pPr>
            <w:r w:rsidRPr="0042419E"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136C7" w14:textId="77777777" w:rsidR="00885011" w:rsidRPr="0042419E" w:rsidRDefault="00885011">
            <w:pPr>
              <w:spacing w:line="360" w:lineRule="auto"/>
              <w:jc w:val="center"/>
              <w:rPr>
                <w:sz w:val="24"/>
              </w:rPr>
            </w:pPr>
            <w:r w:rsidRPr="0042419E">
              <w:rPr>
                <w:sz w:val="24"/>
              </w:rPr>
              <w:t>Reverse primer s</w:t>
            </w:r>
            <w:bookmarkStart w:id="0" w:name="_GoBack"/>
            <w:bookmarkEnd w:id="0"/>
            <w:r w:rsidRPr="0042419E">
              <w:rPr>
                <w:sz w:val="24"/>
              </w:rPr>
              <w:t>equence (5’-3’)</w:t>
            </w:r>
          </w:p>
        </w:tc>
      </w:tr>
      <w:tr w:rsidR="00885011" w:rsidRPr="0042419E" w14:paraId="1B7F3EC8" w14:textId="77777777" w:rsidTr="00885011">
        <w:tc>
          <w:tcPr>
            <w:tcW w:w="1242" w:type="dxa"/>
            <w:vAlign w:val="center"/>
            <w:hideMark/>
          </w:tcPr>
          <w:p w14:paraId="2991AFE9" w14:textId="77777777" w:rsidR="00885011" w:rsidRPr="0042419E" w:rsidRDefault="00885011">
            <w:pPr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GAPDH</w:t>
            </w:r>
          </w:p>
        </w:tc>
        <w:tc>
          <w:tcPr>
            <w:tcW w:w="3640" w:type="dxa"/>
            <w:vAlign w:val="center"/>
            <w:hideMark/>
          </w:tcPr>
          <w:p w14:paraId="55165250" w14:textId="77777777" w:rsidR="00885011" w:rsidRPr="0042419E" w:rsidRDefault="00885011">
            <w:pPr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TGACTTCAACAGCGACACCCA</w:t>
            </w:r>
          </w:p>
        </w:tc>
        <w:tc>
          <w:tcPr>
            <w:tcW w:w="3640" w:type="dxa"/>
            <w:vAlign w:val="center"/>
            <w:hideMark/>
          </w:tcPr>
          <w:p w14:paraId="5460AAA4" w14:textId="77777777" w:rsidR="00885011" w:rsidRPr="0042419E" w:rsidRDefault="00885011">
            <w:pPr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CACCCTGTTGCTGTAGCCAAA</w:t>
            </w:r>
          </w:p>
        </w:tc>
      </w:tr>
      <w:tr w:rsidR="00885011" w:rsidRPr="0042419E" w14:paraId="714F294F" w14:textId="77777777" w:rsidTr="00885011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00F6" w14:textId="7E672EA8" w:rsidR="00885011" w:rsidRPr="0042419E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PHF5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D0AF" w14:textId="3C90CA66" w:rsidR="00885011" w:rsidRPr="0042419E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ATCTTTTGCCGCAAGCA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91F5" w14:textId="76F33B20" w:rsidR="00885011" w:rsidRPr="0042419E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AGAGTGCAGGGACGCACATA</w:t>
            </w:r>
          </w:p>
        </w:tc>
      </w:tr>
      <w:tr w:rsidR="00885011" w14:paraId="28227476" w14:textId="77777777" w:rsidTr="00885011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9FAAA" w14:textId="4A8C8DB6" w:rsidR="00885011" w:rsidRPr="0042419E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FO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20EAB" w14:textId="3E20C9EA" w:rsidR="00885011" w:rsidRPr="0042419E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CAGACTACGAGGCGTCAT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997D4" w14:textId="5EA3D2FB" w:rsidR="00885011" w:rsidRPr="00885011" w:rsidRDefault="00885011">
            <w:pPr>
              <w:spacing w:line="360" w:lineRule="auto"/>
              <w:jc w:val="center"/>
              <w:rPr>
                <w:szCs w:val="21"/>
              </w:rPr>
            </w:pPr>
            <w:r w:rsidRPr="0042419E">
              <w:rPr>
                <w:szCs w:val="21"/>
              </w:rPr>
              <w:t>TCTGCGGGTGAGTGGTAGTA</w:t>
            </w:r>
          </w:p>
        </w:tc>
      </w:tr>
    </w:tbl>
    <w:p w14:paraId="0EACC617" w14:textId="77777777" w:rsidR="00885011" w:rsidRDefault="00885011" w:rsidP="00885011">
      <w:pPr>
        <w:spacing w:line="360" w:lineRule="auto"/>
        <w:rPr>
          <w:sz w:val="24"/>
        </w:rPr>
      </w:pPr>
    </w:p>
    <w:p w14:paraId="25132F27" w14:textId="77777777" w:rsidR="002216F6" w:rsidRPr="00885011" w:rsidRDefault="002216F6"/>
    <w:sectPr w:rsidR="002216F6" w:rsidRPr="00885011" w:rsidSect="00424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82C8F" w14:textId="77777777" w:rsidR="00AE72B3" w:rsidRDefault="00AE72B3" w:rsidP="00885011">
      <w:r>
        <w:separator/>
      </w:r>
    </w:p>
  </w:endnote>
  <w:endnote w:type="continuationSeparator" w:id="0">
    <w:p w14:paraId="124CEF9C" w14:textId="77777777" w:rsidR="00AE72B3" w:rsidRDefault="00AE72B3" w:rsidP="0088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BB20C" w14:textId="77777777" w:rsidR="00AE72B3" w:rsidRDefault="00AE72B3" w:rsidP="00885011">
      <w:r>
        <w:separator/>
      </w:r>
    </w:p>
  </w:footnote>
  <w:footnote w:type="continuationSeparator" w:id="0">
    <w:p w14:paraId="5E5DD2C2" w14:textId="77777777" w:rsidR="00AE72B3" w:rsidRDefault="00AE72B3" w:rsidP="00885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D2C"/>
    <w:rsid w:val="00030D2C"/>
    <w:rsid w:val="002216F6"/>
    <w:rsid w:val="002E0A68"/>
    <w:rsid w:val="0042419E"/>
    <w:rsid w:val="00885011"/>
    <w:rsid w:val="00A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EF0A7E"/>
  <w15:chartTrackingRefBased/>
  <w15:docId w15:val="{E4AA1EAE-8F9B-41B8-B1CD-77412B39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01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50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011"/>
    <w:rPr>
      <w:sz w:val="18"/>
      <w:szCs w:val="18"/>
    </w:rPr>
  </w:style>
  <w:style w:type="table" w:styleId="TableGrid">
    <w:name w:val="Table Grid"/>
    <w:basedOn w:val="TableNormal"/>
    <w:uiPriority w:val="59"/>
    <w:rsid w:val="0088501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6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Sangeetha Nanda Gopal</cp:lastModifiedBy>
  <cp:revision>3</cp:revision>
  <dcterms:created xsi:type="dcterms:W3CDTF">2021-06-18T06:42:00Z</dcterms:created>
  <dcterms:modified xsi:type="dcterms:W3CDTF">2022-12-20T06:32:00Z</dcterms:modified>
</cp:coreProperties>
</file>